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260FF0" w14:textId="56158718" w:rsidR="00BC13C0" w:rsidRDefault="00BC13C0" w:rsidP="00BC13C0">
      <w:pPr>
        <w:pStyle w:val="a7"/>
        <w:keepNext/>
        <w:rPr>
          <w:rFonts w:hint="eastAsia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EF5326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AB4CDD">
        <w:rPr>
          <w:rFonts w:ascii="Times New Roman" w:hAnsi="Times New Roman" w:cs="Times New Roman" w:hint="eastAsia"/>
          <w:sz w:val="24"/>
          <w:szCs w:val="24"/>
        </w:rPr>
        <w:t>2</w:t>
      </w:r>
      <w:r w:rsidRPr="00EF5326">
        <w:rPr>
          <w:rFonts w:ascii="Times New Roman" w:hAnsi="Times New Roman" w:cs="Times New Roman"/>
          <w:sz w:val="24"/>
          <w:szCs w:val="24"/>
        </w:rPr>
        <w:t>. Ca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F5326">
        <w:rPr>
          <w:rFonts w:ascii="Times New Roman" w:hAnsi="Times New Roman" w:cs="Times New Roman"/>
          <w:sz w:val="24"/>
          <w:szCs w:val="24"/>
        </w:rPr>
        <w:t xml:space="preserve"> with abnormal karyotypes.</w:t>
      </w:r>
    </w:p>
    <w:tbl>
      <w:tblPr>
        <w:tblStyle w:val="a8"/>
        <w:tblpPr w:leftFromText="180" w:rightFromText="180" w:vertAnchor="text" w:horzAnchor="margin" w:tblpY="360"/>
        <w:tblW w:w="0" w:type="auto"/>
        <w:tblLook w:val="04A0" w:firstRow="1" w:lastRow="0" w:firstColumn="1" w:lastColumn="0" w:noHBand="0" w:noVBand="1"/>
      </w:tblPr>
      <w:tblGrid>
        <w:gridCol w:w="1588"/>
        <w:gridCol w:w="3708"/>
      </w:tblGrid>
      <w:tr w:rsidR="00BC05EC" w:rsidRPr="001C4761" w14:paraId="5B540B96" w14:textId="77777777" w:rsidTr="00BC05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588" w:type="dxa"/>
          </w:tcPr>
          <w:p w14:paraId="4D9B772D" w14:textId="77777777" w:rsidR="00BC05EC" w:rsidRPr="001C4761" w:rsidRDefault="00BC05EC" w:rsidP="00BC05E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ase</w:t>
            </w:r>
          </w:p>
        </w:tc>
        <w:tc>
          <w:tcPr>
            <w:tcW w:w="3708" w:type="dxa"/>
          </w:tcPr>
          <w:p w14:paraId="6037E4DE" w14:textId="77777777" w:rsidR="00BC05EC" w:rsidRPr="001C4761" w:rsidRDefault="00BC05EC" w:rsidP="00BC05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Karyotype</w:t>
            </w:r>
          </w:p>
        </w:tc>
      </w:tr>
      <w:tr w:rsidR="00BC05EC" w:rsidRPr="001C4761" w14:paraId="34C2CA16" w14:textId="77777777" w:rsidTr="00BC05EC">
        <w:trPr>
          <w:trHeight w:val="2844"/>
        </w:trPr>
        <w:tc>
          <w:tcPr>
            <w:tcW w:w="1588" w:type="dxa"/>
          </w:tcPr>
          <w:p w14:paraId="424D6BC2" w14:textId="77777777" w:rsidR="00BC05EC" w:rsidRPr="001C4761" w:rsidRDefault="00BC05EC" w:rsidP="00BC05E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</w:t>
            </w:r>
          </w:p>
          <w:p w14:paraId="2F2BCB64" w14:textId="77777777" w:rsidR="00BC05EC" w:rsidRPr="001C4761" w:rsidRDefault="00BC05EC" w:rsidP="00BC05E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</w:t>
            </w:r>
          </w:p>
          <w:p w14:paraId="3E2693F8" w14:textId="77777777" w:rsidR="00BC05EC" w:rsidRPr="001C4761" w:rsidRDefault="00BC05EC" w:rsidP="00BC05E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</w:t>
            </w:r>
          </w:p>
          <w:p w14:paraId="6907665C" w14:textId="77777777" w:rsidR="00BC05EC" w:rsidRPr="001C4761" w:rsidRDefault="00BC05EC" w:rsidP="00BC05E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</w:t>
            </w:r>
          </w:p>
          <w:p w14:paraId="5BEECC62" w14:textId="77777777" w:rsidR="00BC05EC" w:rsidRPr="001C4761" w:rsidRDefault="00BC05EC" w:rsidP="00BC05E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</w:t>
            </w:r>
          </w:p>
          <w:p w14:paraId="7323BA31" w14:textId="77777777" w:rsidR="00BC05EC" w:rsidRPr="001C4761" w:rsidRDefault="00BC05EC" w:rsidP="00BC05E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</w:t>
            </w:r>
          </w:p>
          <w:p w14:paraId="3CAAEDE6" w14:textId="77777777" w:rsidR="00BC05EC" w:rsidRPr="001C4761" w:rsidRDefault="00BC05EC" w:rsidP="00BC05E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</w:t>
            </w:r>
          </w:p>
          <w:p w14:paraId="04757364" w14:textId="77777777" w:rsidR="00BC05EC" w:rsidRPr="001C4761" w:rsidRDefault="00BC05EC" w:rsidP="00BC05E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</w:t>
            </w:r>
          </w:p>
          <w:p w14:paraId="28D866D9" w14:textId="77777777" w:rsidR="00BC05EC" w:rsidRPr="001C4761" w:rsidRDefault="00BC05EC" w:rsidP="00BC05E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</w:t>
            </w:r>
          </w:p>
          <w:p w14:paraId="10EE4A0F" w14:textId="77777777" w:rsidR="00BC05EC" w:rsidRPr="001C4761" w:rsidRDefault="00BC05EC" w:rsidP="00BC05E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</w:t>
            </w:r>
          </w:p>
        </w:tc>
        <w:tc>
          <w:tcPr>
            <w:tcW w:w="3708" w:type="dxa"/>
          </w:tcPr>
          <w:p w14:paraId="209BCFE8" w14:textId="77777777" w:rsidR="00BC05EC" w:rsidRPr="001C4761" w:rsidRDefault="00BC05EC" w:rsidP="00BC05EC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gramStart"/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5,X</w:t>
            </w:r>
            <w:proofErr w:type="gramEnd"/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,-X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/</w:t>
            </w:r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6,XX</w:t>
            </w:r>
          </w:p>
          <w:p w14:paraId="1483C270" w14:textId="77777777" w:rsidR="00BC05EC" w:rsidRPr="001C4761" w:rsidRDefault="00BC05EC" w:rsidP="00BC05EC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gramStart"/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5,X</w:t>
            </w:r>
            <w:proofErr w:type="gramEnd"/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,-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/</w:t>
            </w:r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6,XY</w:t>
            </w:r>
          </w:p>
          <w:p w14:paraId="1DC6FD49" w14:textId="77777777" w:rsidR="00BC05EC" w:rsidRPr="001C4761" w:rsidRDefault="00BC05EC" w:rsidP="00BC05EC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gramStart"/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6,XX</w:t>
            </w:r>
            <w:proofErr w:type="gramEnd"/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+ma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/</w:t>
            </w:r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6,XX</w:t>
            </w:r>
          </w:p>
          <w:p w14:paraId="75EF8EA4" w14:textId="77777777" w:rsidR="00BC05EC" w:rsidRPr="001C4761" w:rsidRDefault="00BC05EC" w:rsidP="00BC05EC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gramStart"/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6,XY</w:t>
            </w:r>
            <w:proofErr w:type="gramEnd"/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,i(7)(q10)</w:t>
            </w:r>
          </w:p>
          <w:p w14:paraId="02402178" w14:textId="77777777" w:rsidR="00BC05EC" w:rsidRPr="001C4761" w:rsidRDefault="00BC05EC" w:rsidP="00BC05EC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gramStart"/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6,XY</w:t>
            </w:r>
            <w:proofErr w:type="gramEnd"/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,inv(11)(q13q24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/</w:t>
            </w:r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6,XY</w:t>
            </w:r>
          </w:p>
          <w:p w14:paraId="71509DAE" w14:textId="77777777" w:rsidR="00BC05EC" w:rsidRPr="001C4761" w:rsidRDefault="00BC05EC" w:rsidP="00BC05EC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6~</w:t>
            </w:r>
            <w:proofErr w:type="gramStart"/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7,XX</w:t>
            </w:r>
            <w:proofErr w:type="gramEnd"/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,+4,del(9)(q13q22)</w:t>
            </w:r>
          </w:p>
          <w:p w14:paraId="3CBE190B" w14:textId="77777777" w:rsidR="00BC05EC" w:rsidRPr="001C4761" w:rsidRDefault="00BC05EC" w:rsidP="00BC05EC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gramStart"/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6,XY</w:t>
            </w:r>
            <w:proofErr w:type="gramEnd"/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,inv(Y)(p11q11)</w:t>
            </w:r>
          </w:p>
          <w:p w14:paraId="63D39D13" w14:textId="77777777" w:rsidR="00BC05EC" w:rsidRPr="001C4761" w:rsidRDefault="00BC05EC" w:rsidP="00BC05E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gramStart"/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7,XX</w:t>
            </w:r>
            <w:proofErr w:type="gramEnd"/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,+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/</w:t>
            </w:r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6,XX</w:t>
            </w:r>
          </w:p>
          <w:p w14:paraId="483DD930" w14:textId="77777777" w:rsidR="00BC05EC" w:rsidRPr="001C4761" w:rsidRDefault="00BC05EC" w:rsidP="00BC05EC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gramStart"/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6,XX</w:t>
            </w:r>
            <w:proofErr w:type="gramEnd"/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,del(21)(q21q22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/</w:t>
            </w:r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6,XX</w:t>
            </w:r>
          </w:p>
          <w:p w14:paraId="07C1E6E0" w14:textId="77777777" w:rsidR="00BC05EC" w:rsidRPr="001C4761" w:rsidRDefault="00BC05EC" w:rsidP="00BC05EC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gramStart"/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7,XY</w:t>
            </w:r>
            <w:proofErr w:type="gramEnd"/>
            <w:r w:rsidRPr="001C476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,+10</w:t>
            </w:r>
          </w:p>
        </w:tc>
      </w:tr>
    </w:tbl>
    <w:p w14:paraId="20BB2EE2" w14:textId="5B31A46F" w:rsidR="00224083" w:rsidRDefault="00224083" w:rsidP="00367F7F">
      <w:pPr>
        <w:tabs>
          <w:tab w:val="left" w:pos="7655"/>
        </w:tabs>
        <w:spacing w:afterLines="3000" w:after="9360"/>
        <w:rPr>
          <w:rFonts w:ascii="Times New Roman" w:hAnsi="Times New Roman" w:cs="Times New Roman"/>
          <w:sz w:val="24"/>
          <w:szCs w:val="24"/>
        </w:rPr>
      </w:pPr>
    </w:p>
    <w:p w14:paraId="3A14FA25" w14:textId="77777777" w:rsidR="001C4761" w:rsidRDefault="001C4761" w:rsidP="00367F7F">
      <w:pPr>
        <w:tabs>
          <w:tab w:val="left" w:pos="7655"/>
        </w:tabs>
        <w:spacing w:afterLines="3000" w:after="9360"/>
        <w:rPr>
          <w:rFonts w:ascii="Times New Roman" w:hAnsi="Times New Roman" w:cs="Times New Roman"/>
          <w:sz w:val="24"/>
          <w:szCs w:val="24"/>
        </w:rPr>
      </w:pPr>
    </w:p>
    <w:sectPr w:rsidR="001C4761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1CF117" w14:textId="77777777" w:rsidR="00C25F0F" w:rsidRDefault="00C25F0F" w:rsidP="00BC13C0">
      <w:pPr>
        <w:rPr>
          <w:rFonts w:hint="eastAsia"/>
        </w:rPr>
      </w:pPr>
      <w:r>
        <w:separator/>
      </w:r>
    </w:p>
  </w:endnote>
  <w:endnote w:type="continuationSeparator" w:id="0">
    <w:p w14:paraId="23FC01BC" w14:textId="77777777" w:rsidR="00C25F0F" w:rsidRDefault="00C25F0F" w:rsidP="00BC13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9410DF" w14:textId="77777777" w:rsidR="00C25F0F" w:rsidRDefault="00C25F0F" w:rsidP="00BC13C0">
      <w:pPr>
        <w:rPr>
          <w:rFonts w:hint="eastAsia"/>
        </w:rPr>
      </w:pPr>
      <w:r>
        <w:separator/>
      </w:r>
    </w:p>
  </w:footnote>
  <w:footnote w:type="continuationSeparator" w:id="0">
    <w:p w14:paraId="0675EB4A" w14:textId="77777777" w:rsidR="00C25F0F" w:rsidRDefault="00C25F0F" w:rsidP="00BC13C0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62114304"/>
      <w:docPartObj>
        <w:docPartGallery w:val="Page Numbers (Top of Page)"/>
        <w:docPartUnique/>
      </w:docPartObj>
    </w:sdtPr>
    <w:sdtContent>
      <w:p w14:paraId="43C38E16" w14:textId="77777777" w:rsidR="00BC13C0" w:rsidRDefault="00BC13C0">
        <w:pPr>
          <w:pStyle w:val="a3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02EC93E" w14:textId="77777777" w:rsidR="00BC13C0" w:rsidRDefault="00BC13C0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BB7"/>
    <w:rsid w:val="00110172"/>
    <w:rsid w:val="00184F6A"/>
    <w:rsid w:val="001C4761"/>
    <w:rsid w:val="00224083"/>
    <w:rsid w:val="0025204B"/>
    <w:rsid w:val="00367F7F"/>
    <w:rsid w:val="003D3B21"/>
    <w:rsid w:val="00404A7E"/>
    <w:rsid w:val="0045313E"/>
    <w:rsid w:val="0046244A"/>
    <w:rsid w:val="00546766"/>
    <w:rsid w:val="00621C37"/>
    <w:rsid w:val="0077010C"/>
    <w:rsid w:val="007B0A25"/>
    <w:rsid w:val="007C02D7"/>
    <w:rsid w:val="009244F4"/>
    <w:rsid w:val="00984035"/>
    <w:rsid w:val="009F7ABE"/>
    <w:rsid w:val="00A0133B"/>
    <w:rsid w:val="00AB4CDD"/>
    <w:rsid w:val="00BC05EC"/>
    <w:rsid w:val="00BC13C0"/>
    <w:rsid w:val="00C25F0F"/>
    <w:rsid w:val="00E43636"/>
    <w:rsid w:val="00F31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280717"/>
  <w15:chartTrackingRefBased/>
  <w15:docId w15:val="{8B826207-BB1C-440C-BA0E-598ECC671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3C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13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C13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13C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C13C0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BC13C0"/>
    <w:rPr>
      <w:rFonts w:asciiTheme="majorHAnsi" w:eastAsia="黑体" w:hAnsiTheme="majorHAnsi" w:cstheme="majorBidi"/>
      <w:sz w:val="20"/>
      <w:szCs w:val="20"/>
    </w:rPr>
  </w:style>
  <w:style w:type="table" w:customStyle="1" w:styleId="1-51">
    <w:name w:val="清单表 1 浅色 - 着色 51"/>
    <w:basedOn w:val="a1"/>
    <w:uiPriority w:val="46"/>
    <w:rsid w:val="00621C37"/>
    <w:rPr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a8">
    <w:name w:val="三线表"/>
    <w:basedOn w:val="a1"/>
    <w:uiPriority w:val="99"/>
    <w:rsid w:val="001C4761"/>
    <w:rPr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58883268@qq.com</dc:creator>
  <cp:keywords/>
  <dc:description/>
  <cp:lastModifiedBy>1158883268@qq.com</cp:lastModifiedBy>
  <cp:revision>20</cp:revision>
  <dcterms:created xsi:type="dcterms:W3CDTF">2024-04-05T14:09:00Z</dcterms:created>
  <dcterms:modified xsi:type="dcterms:W3CDTF">2024-07-13T12:32:00Z</dcterms:modified>
</cp:coreProperties>
</file>